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73E" w:rsidRPr="00EB139D" w:rsidRDefault="0036273E" w:rsidP="0036273E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EB139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S1</w:t>
      </w:r>
      <w:r w:rsidRPr="00EB139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esults of intra-day precision inspection</w:t>
      </w:r>
    </w:p>
    <w:tbl>
      <w:tblPr>
        <w:tblStyle w:val="1"/>
        <w:tblW w:w="878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041"/>
        <w:gridCol w:w="1041"/>
        <w:gridCol w:w="1042"/>
        <w:gridCol w:w="1042"/>
        <w:gridCol w:w="1042"/>
        <w:gridCol w:w="1042"/>
        <w:gridCol w:w="1042"/>
      </w:tblGrid>
      <w:tr w:rsidR="0036273E" w:rsidRPr="00EB139D" w:rsidTr="003B58BE">
        <w:trPr>
          <w:jc w:val="center"/>
        </w:trPr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bookmarkEnd w:id="0"/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sz w:val="24"/>
                <w:szCs w:val="24"/>
                <w:lang w:val="zh-TW" w:eastAsia="zh-TW"/>
              </w:rPr>
              <w:t>Nam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RSD</w:t>
            </w:r>
          </w:p>
        </w:tc>
      </w:tr>
      <w:tr w:rsidR="0036273E" w:rsidRPr="00EB139D" w:rsidTr="003B58BE">
        <w:trPr>
          <w:jc w:val="center"/>
        </w:trPr>
        <w:tc>
          <w:tcPr>
            <w:tcW w:w="15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C15:0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3734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3736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3629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3482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3573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3609</w:t>
            </w: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0269</w:t>
            </w:r>
          </w:p>
        </w:tc>
      </w:tr>
      <w:tr w:rsidR="0036273E" w:rsidRPr="00EB139D" w:rsidTr="003B58BE"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C16: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93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92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88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92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90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99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0387</w:t>
            </w:r>
          </w:p>
        </w:tc>
      </w:tr>
      <w:tr w:rsidR="0036273E" w:rsidRPr="00EB139D" w:rsidTr="003B58BE"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C18:1tran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5.44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5.61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5.26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5.45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5.21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5.47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0268</w:t>
            </w:r>
          </w:p>
        </w:tc>
      </w:tr>
      <w:tr w:rsidR="0036273E" w:rsidRPr="00EB139D" w:rsidTr="003B58BE"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C18:2ci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52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57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52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52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514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52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0437</w:t>
            </w:r>
          </w:p>
        </w:tc>
      </w:tr>
      <w:tr w:rsidR="0036273E" w:rsidRPr="00EB139D" w:rsidTr="003B58BE">
        <w:trPr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C22: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123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13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12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13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14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14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0628</w:t>
            </w:r>
          </w:p>
        </w:tc>
      </w:tr>
      <w:tr w:rsidR="0036273E" w:rsidRPr="00EB139D" w:rsidTr="003B58BE">
        <w:trPr>
          <w:jc w:val="center"/>
        </w:trPr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C24: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229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25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252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24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253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288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273E" w:rsidRPr="00EB139D" w:rsidRDefault="0036273E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EB139D">
              <w:rPr>
                <w:rFonts w:eastAsia="宋体"/>
                <w:color w:val="000000"/>
                <w:sz w:val="24"/>
                <w:szCs w:val="24"/>
              </w:rPr>
              <w:t>0.0759</w:t>
            </w:r>
          </w:p>
        </w:tc>
      </w:tr>
    </w:tbl>
    <w:p w:rsidR="00D31F58" w:rsidRDefault="00D31F58"/>
    <w:sectPr w:rsidR="00D31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3E"/>
    <w:rsid w:val="0036273E"/>
    <w:rsid w:val="008C7912"/>
    <w:rsid w:val="0092046E"/>
    <w:rsid w:val="00BE7CCD"/>
    <w:rsid w:val="00D3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D105C95-83EF-4513-8960-DED08081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2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99"/>
    <w:unhideWhenUsed/>
    <w:qFormat/>
    <w:rsid w:val="0036273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子DAYTOY</dc:creator>
  <cp:keywords/>
  <dc:description/>
  <cp:lastModifiedBy>橙子DAYTOY</cp:lastModifiedBy>
  <cp:revision>1</cp:revision>
  <dcterms:created xsi:type="dcterms:W3CDTF">2023-08-04T10:50:00Z</dcterms:created>
  <dcterms:modified xsi:type="dcterms:W3CDTF">2023-08-04T10:51:00Z</dcterms:modified>
</cp:coreProperties>
</file>